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069" w:rsidRPr="007B38B5" w:rsidRDefault="001F4069" w:rsidP="001F4069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Additional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file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>4</w:t>
      </w:r>
      <w:r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: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Table S3. </w:t>
      </w:r>
      <w:r w:rsidRPr="007B38B5">
        <w:rPr>
          <w:rFonts w:ascii="Times New Roman" w:hAnsi="Times New Roman" w:cs="Times New Roman"/>
          <w:sz w:val="21"/>
          <w:szCs w:val="21"/>
        </w:rPr>
        <w:t>Regression results of SFA in stage 2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13"/>
        <w:gridCol w:w="874"/>
        <w:gridCol w:w="629"/>
        <w:gridCol w:w="222"/>
        <w:gridCol w:w="1104"/>
        <w:gridCol w:w="1004"/>
        <w:gridCol w:w="222"/>
        <w:gridCol w:w="1104"/>
        <w:gridCol w:w="1004"/>
      </w:tblGrid>
      <w:tr w:rsidR="001F4069" w:rsidRPr="007B38B5" w:rsidTr="000133C7">
        <w:trPr>
          <w:trHeight w:val="280"/>
          <w:jc w:val="center"/>
        </w:trPr>
        <w:tc>
          <w:tcPr>
            <w:tcW w:w="183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Environmental Variables</w:t>
            </w:r>
          </w:p>
        </w:tc>
        <w:tc>
          <w:tcPr>
            <w:tcW w:w="83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ublic hospitals</w:t>
            </w:r>
          </w:p>
        </w:tc>
        <w:tc>
          <w:tcPr>
            <w:tcW w:w="12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04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Beds</w:t>
            </w:r>
          </w:p>
        </w:tc>
        <w:tc>
          <w:tcPr>
            <w:tcW w:w="12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04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0" w:name="_Hlk104753182"/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health technicians</w:t>
            </w:r>
            <w:bookmarkEnd w:id="0"/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coefficient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t-test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coefficient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t-test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coefficient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t-test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onstant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1.348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69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2519.912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4.088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1313.361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1.385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Population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ensity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748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88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2.370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29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2.048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r capita GDP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68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0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890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04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63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rbanization rate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3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60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9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30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94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51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portion of high school graduate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199.94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78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42.064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68.937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7251.776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522.925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portion of people with basic medical insurance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4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9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54.584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420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57.079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782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portion of financial expenditure on health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1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96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0.234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290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0.672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31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igma-squared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.714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53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68231.200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0748.300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22639.200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99197.500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sym w:font="Symbol" w:char="F067"/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0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139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39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6.00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2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3.570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og likelihood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260.307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4" w:type="pct"/>
            <w:gridSpan w:val="2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812.844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4" w:type="pct"/>
            <w:gridSpan w:val="2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796.032</w:t>
            </w:r>
          </w:p>
        </w:tc>
      </w:tr>
      <w:tr w:rsidR="001F4069" w:rsidRPr="007B38B5" w:rsidTr="000133C7">
        <w:trPr>
          <w:trHeight w:val="280"/>
          <w:jc w:val="center"/>
        </w:trPr>
        <w:tc>
          <w:tcPr>
            <w:tcW w:w="1837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ne-sided LR Test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7.282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4" w:type="pct"/>
            <w:gridSpan w:val="2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9.436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4" w:type="pct"/>
            <w:gridSpan w:val="2"/>
            <w:shd w:val="clear" w:color="auto" w:fill="auto"/>
            <w:noWrap/>
            <w:vAlign w:val="center"/>
            <w:hideMark/>
          </w:tcPr>
          <w:p w:rsidR="001F4069" w:rsidRPr="007B38B5" w:rsidRDefault="001F4069" w:rsidP="000133C7">
            <w:pPr>
              <w:keepNext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3.654</w:t>
            </w:r>
            <w:r w:rsidRPr="007B38B5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</w:tbl>
    <w:p w:rsidR="001F4069" w:rsidRDefault="001F4069" w:rsidP="001F4069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4B1342">
        <w:rPr>
          <w:rFonts w:ascii="Times New Roman" w:hAnsi="Times New Roman" w:cs="Times New Roman"/>
          <w:sz w:val="18"/>
          <w:szCs w:val="18"/>
        </w:rPr>
        <w:t>Note: *, ** denote significance at the 5% and 1% level, respectively.</w:t>
      </w:r>
    </w:p>
    <w:p w:rsidR="005B4FD6" w:rsidRPr="001F4069" w:rsidRDefault="005B4FD6" w:rsidP="001F4069">
      <w:bookmarkStart w:id="1" w:name="_GoBack"/>
      <w:bookmarkEnd w:id="1"/>
    </w:p>
    <w:sectPr w:rsidR="005B4FD6" w:rsidRPr="001F4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CE2"/>
    <w:rsid w:val="000B6AA2"/>
    <w:rsid w:val="000C2A35"/>
    <w:rsid w:val="00197CE2"/>
    <w:rsid w:val="001F4069"/>
    <w:rsid w:val="003B7A71"/>
    <w:rsid w:val="003F5964"/>
    <w:rsid w:val="00575E92"/>
    <w:rsid w:val="005B4FD6"/>
    <w:rsid w:val="00616F3A"/>
    <w:rsid w:val="0064608F"/>
    <w:rsid w:val="007C1C6A"/>
    <w:rsid w:val="007F73FC"/>
    <w:rsid w:val="00821548"/>
    <w:rsid w:val="00BD019D"/>
    <w:rsid w:val="00CA0F8C"/>
    <w:rsid w:val="00E67572"/>
    <w:rsid w:val="00E768D5"/>
    <w:rsid w:val="00EC6120"/>
    <w:rsid w:val="00EE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9-14T21:39:00Z</dcterms:created>
  <dcterms:modified xsi:type="dcterms:W3CDTF">2022-09-14T21:39:00Z</dcterms:modified>
</cp:coreProperties>
</file>